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284E" w:rsidRPr="001E1EF5" w:rsidRDefault="004120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1EF5"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  <w:r w:rsidR="001E1EF5" w:rsidRPr="001E1EF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E0CE8">
        <w:rPr>
          <w:rFonts w:ascii="Times New Roman" w:hAnsi="Times New Roman" w:cs="Times New Roman"/>
          <w:sz w:val="24"/>
          <w:szCs w:val="24"/>
          <w:lang w:val="en-US"/>
        </w:rPr>
        <w:t xml:space="preserve">Levels of </w:t>
      </w:r>
      <w:r w:rsidR="001E1EF5">
        <w:rPr>
          <w:rFonts w:ascii="Times New Roman" w:hAnsi="Times New Roman" w:cs="Times New Roman"/>
          <w:sz w:val="24"/>
          <w:szCs w:val="24"/>
          <w:lang w:val="en-US"/>
        </w:rPr>
        <w:t xml:space="preserve">IgG </w:t>
      </w:r>
      <w:r w:rsidR="001E1EF5" w:rsidRPr="001E1EF5">
        <w:rPr>
          <w:rFonts w:ascii="Times New Roman" w:hAnsi="Times New Roman" w:cs="Times New Roman"/>
          <w:sz w:val="24"/>
          <w:szCs w:val="24"/>
          <w:lang w:val="en-US"/>
        </w:rPr>
        <w:t>antibod</w:t>
      </w:r>
      <w:r w:rsidR="002E0CE8">
        <w:rPr>
          <w:rFonts w:ascii="Times New Roman" w:hAnsi="Times New Roman" w:cs="Times New Roman"/>
          <w:sz w:val="24"/>
          <w:szCs w:val="24"/>
          <w:lang w:val="en-US"/>
        </w:rPr>
        <w:t xml:space="preserve">ies </w:t>
      </w:r>
      <w:r w:rsidR="000B70F7">
        <w:rPr>
          <w:rFonts w:ascii="Times New Roman" w:hAnsi="Times New Roman" w:cs="Times New Roman"/>
          <w:sz w:val="24"/>
          <w:szCs w:val="24"/>
          <w:lang w:val="en-US"/>
        </w:rPr>
        <w:t xml:space="preserve">(median and interquartile range) </w:t>
      </w:r>
      <w:r w:rsidR="001E1EF5" w:rsidRPr="001E1EF5">
        <w:rPr>
          <w:rFonts w:ascii="Times New Roman" w:hAnsi="Times New Roman" w:cs="Times New Roman"/>
          <w:sz w:val="24"/>
          <w:szCs w:val="24"/>
          <w:lang w:val="en-US"/>
        </w:rPr>
        <w:t>against the vaccine antig</w:t>
      </w:r>
      <w:r w:rsidR="001E1EF5">
        <w:rPr>
          <w:rFonts w:ascii="Times New Roman" w:hAnsi="Times New Roman" w:cs="Times New Roman"/>
          <w:sz w:val="24"/>
          <w:szCs w:val="24"/>
          <w:lang w:val="en-US"/>
        </w:rPr>
        <w:t>en and antigens not present in the vaccine</w:t>
      </w:r>
      <w:r w:rsidR="00B32F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2F65" w:rsidRPr="001E1EF5">
        <w:rPr>
          <w:rFonts w:ascii="Times New Roman" w:hAnsi="Times New Roman" w:cs="Times New Roman"/>
          <w:sz w:val="24"/>
          <w:szCs w:val="24"/>
          <w:lang w:val="en-US"/>
        </w:rPr>
        <w:t>as determined through multiplex analysis</w:t>
      </w:r>
      <w:r w:rsidR="00B32F6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32F65" w:rsidRPr="00B32F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2F65">
        <w:rPr>
          <w:rFonts w:ascii="Times New Roman" w:hAnsi="Times New Roman" w:cs="Times New Roman"/>
          <w:sz w:val="24"/>
          <w:szCs w:val="24"/>
          <w:lang w:val="en-US"/>
        </w:rPr>
        <w:t xml:space="preserve">Antibody levels </w:t>
      </w:r>
      <w:proofErr w:type="gramStart"/>
      <w:r w:rsidR="00B32F65">
        <w:rPr>
          <w:rFonts w:ascii="Times New Roman" w:hAnsi="Times New Roman" w:cs="Times New Roman"/>
          <w:sz w:val="24"/>
          <w:szCs w:val="24"/>
          <w:lang w:val="en-US"/>
        </w:rPr>
        <w:t>are expressed</w:t>
      </w:r>
      <w:proofErr w:type="gramEnd"/>
      <w:r w:rsidR="00B32F65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r w:rsidR="00B32F65" w:rsidRPr="001E1EF5">
        <w:rPr>
          <w:rFonts w:ascii="Times New Roman" w:hAnsi="Times New Roman" w:cs="Times New Roman"/>
          <w:sz w:val="24"/>
          <w:szCs w:val="24"/>
          <w:lang w:val="en-US"/>
        </w:rPr>
        <w:t xml:space="preserve">mean fluorescence intensity </w:t>
      </w:r>
      <w:r w:rsidR="00B32F65">
        <w:rPr>
          <w:rFonts w:ascii="Times New Roman" w:hAnsi="Times New Roman" w:cs="Times New Roman"/>
          <w:sz w:val="24"/>
          <w:szCs w:val="24"/>
          <w:lang w:val="en-US"/>
        </w:rPr>
        <w:t>(MFI) values.</w:t>
      </w:r>
    </w:p>
    <w:tbl>
      <w:tblPr>
        <w:tblW w:w="89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7"/>
        <w:gridCol w:w="1760"/>
        <w:gridCol w:w="2000"/>
        <w:gridCol w:w="1760"/>
        <w:gridCol w:w="2000"/>
      </w:tblGrid>
      <w:tr w:rsidR="00300515" w:rsidRPr="00400B57" w:rsidTr="00637261">
        <w:trPr>
          <w:trHeight w:val="32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300515" w:rsidRPr="001E1EF5" w:rsidRDefault="00300515" w:rsidP="00D0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E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3760" w:type="dxa"/>
            <w:gridSpan w:val="2"/>
            <w:shd w:val="clear" w:color="auto" w:fill="auto"/>
            <w:noWrap/>
            <w:vAlign w:val="bottom"/>
            <w:hideMark/>
          </w:tcPr>
          <w:p w:rsidR="00300515" w:rsidRPr="00400B57" w:rsidRDefault="00300515" w:rsidP="00D0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GMZ2 </w:t>
            </w:r>
            <w:r w:rsidR="001E1EF5"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roup</w:t>
            </w: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n=230)</w:t>
            </w:r>
          </w:p>
        </w:tc>
        <w:tc>
          <w:tcPr>
            <w:tcW w:w="3760" w:type="dxa"/>
            <w:gridSpan w:val="2"/>
            <w:shd w:val="clear" w:color="auto" w:fill="auto"/>
            <w:noWrap/>
            <w:vAlign w:val="bottom"/>
            <w:hideMark/>
          </w:tcPr>
          <w:p w:rsidR="00300515" w:rsidRPr="00400B57" w:rsidRDefault="00300515" w:rsidP="00D0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Rabies </w:t>
            </w:r>
            <w:r w:rsidR="001E1EF5"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roup</w:t>
            </w: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n=223)</w:t>
            </w:r>
          </w:p>
        </w:tc>
      </w:tr>
      <w:tr w:rsidR="00300515" w:rsidRPr="00400B57" w:rsidTr="00CE2B02">
        <w:trPr>
          <w:trHeight w:val="630"/>
        </w:trPr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515" w:rsidRPr="00B32F65" w:rsidRDefault="00300515" w:rsidP="00FB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</w:pPr>
            <w:proofErr w:type="spellStart"/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ntigen</w:t>
            </w:r>
            <w:r w:rsidR="00B32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515" w:rsidRPr="00400B57" w:rsidRDefault="00300515" w:rsidP="00FB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 0</w:t>
            </w:r>
          </w:p>
          <w:p w:rsidR="00300515" w:rsidRPr="00400B57" w:rsidRDefault="00300515" w:rsidP="00FB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edian (IQR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515" w:rsidRPr="00400B57" w:rsidRDefault="00300515" w:rsidP="00FB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 84</w:t>
            </w:r>
          </w:p>
          <w:p w:rsidR="00300515" w:rsidRPr="00400B57" w:rsidRDefault="00300515" w:rsidP="00FB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edian (IQR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515" w:rsidRPr="00400B57" w:rsidRDefault="00300515" w:rsidP="00FB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 0</w:t>
            </w:r>
          </w:p>
          <w:p w:rsidR="00300515" w:rsidRPr="00400B57" w:rsidRDefault="00300515" w:rsidP="00FB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edian (IQR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7261" w:rsidRPr="00400B57" w:rsidRDefault="00300515" w:rsidP="00FB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 84</w:t>
            </w:r>
          </w:p>
          <w:p w:rsidR="00300515" w:rsidRPr="00400B57" w:rsidRDefault="00300515" w:rsidP="00FB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edian (IQR)</w:t>
            </w:r>
          </w:p>
        </w:tc>
      </w:tr>
      <w:tr w:rsidR="00CE2B02" w:rsidRPr="00400B57" w:rsidTr="00CE2B02">
        <w:trPr>
          <w:trHeight w:val="310"/>
        </w:trPr>
        <w:tc>
          <w:tcPr>
            <w:tcW w:w="8927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</w:tcPr>
          <w:p w:rsidR="00CE2B02" w:rsidRPr="00400B57" w:rsidRDefault="00CE2B02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9B2E2A" w:rsidRPr="00400B57" w:rsidTr="00CE2B02">
        <w:trPr>
          <w:trHeight w:val="310"/>
        </w:trPr>
        <w:tc>
          <w:tcPr>
            <w:tcW w:w="8927" w:type="dxa"/>
            <w:gridSpan w:val="5"/>
            <w:tcBorders>
              <w:top w:val="nil"/>
            </w:tcBorders>
            <w:shd w:val="clear" w:color="auto" w:fill="auto"/>
            <w:noWrap/>
            <w:vAlign w:val="bottom"/>
          </w:tcPr>
          <w:p w:rsidR="009B2E2A" w:rsidRPr="00400B57" w:rsidRDefault="00CE2B02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ccine antigen</w:t>
            </w:r>
          </w:p>
        </w:tc>
      </w:tr>
      <w:tr w:rsidR="00400B57" w:rsidRPr="00400B57" w:rsidTr="00CE2B02">
        <w:trPr>
          <w:trHeight w:val="310"/>
        </w:trPr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MZ2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00B57" w:rsidRPr="00400B57" w:rsidRDefault="000B70F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  <w:r w:rsidR="00400B57"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 (3-42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16 (121-936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B57" w:rsidRPr="00400B57" w:rsidRDefault="000B70F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  </w:t>
            </w:r>
            <w:r w:rsidR="00400B57"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 (3-45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B57" w:rsidRPr="00400B57" w:rsidRDefault="000B70F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  <w:r w:rsidR="00400B57"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3 (7-90)</w:t>
            </w:r>
          </w:p>
        </w:tc>
      </w:tr>
      <w:tr w:rsidR="00CE2B02" w:rsidRPr="00400B57" w:rsidTr="00CE2B02">
        <w:trPr>
          <w:trHeight w:val="54"/>
        </w:trPr>
        <w:tc>
          <w:tcPr>
            <w:tcW w:w="8927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</w:tcPr>
          <w:p w:rsidR="00CE2B02" w:rsidRDefault="00CE2B02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400B57" w:rsidRPr="00400B57" w:rsidTr="00CE2B02">
        <w:trPr>
          <w:trHeight w:val="194"/>
        </w:trPr>
        <w:tc>
          <w:tcPr>
            <w:tcW w:w="8927" w:type="dxa"/>
            <w:gridSpan w:val="5"/>
            <w:tcBorders>
              <w:top w:val="nil"/>
            </w:tcBorders>
            <w:shd w:val="clear" w:color="auto" w:fill="auto"/>
            <w:noWrap/>
            <w:vAlign w:val="bottom"/>
          </w:tcPr>
          <w:p w:rsidR="00400B57" w:rsidRPr="00400B57" w:rsidRDefault="00CE2B02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eriferal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ssociated</w:t>
            </w:r>
            <w:proofErr w:type="spellEnd"/>
          </w:p>
        </w:tc>
      </w:tr>
      <w:tr w:rsidR="00400B57" w:rsidRPr="00400B57" w:rsidTr="00637261">
        <w:trPr>
          <w:trHeight w:val="38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MSP3</w:t>
            </w: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K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85 (54-1096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81 (142-2110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89 (46-800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15 (147-1677)</w:t>
            </w:r>
          </w:p>
        </w:tc>
      </w:tr>
      <w:tr w:rsidR="00400B57" w:rsidRPr="00400B57" w:rsidTr="00637261">
        <w:trPr>
          <w:trHeight w:val="32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SPDBL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65 (11-1960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20 (152-3250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9 (13-1978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57 (31-2419)</w:t>
            </w:r>
          </w:p>
        </w:tc>
      </w:tr>
      <w:tr w:rsidR="00400B57" w:rsidRPr="00400B57" w:rsidTr="00637261">
        <w:trPr>
          <w:trHeight w:val="32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LURP-R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0B70F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  <w:r w:rsidR="00400B57"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1 (17-408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9 (59-1536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0B70F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  <w:r w:rsidR="00400B57"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1 (18-284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21 (55-1372)</w:t>
            </w:r>
          </w:p>
        </w:tc>
      </w:tr>
      <w:tr w:rsidR="00400B57" w:rsidRPr="00400B57" w:rsidTr="00637261">
        <w:trPr>
          <w:trHeight w:val="32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SP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0B70F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  <w:r w:rsidR="00400B57"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8 (29-380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33 (51-504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0B70F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  <w:r w:rsidR="00400B57"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4 (28-260.69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54 (54-432)</w:t>
            </w:r>
          </w:p>
        </w:tc>
      </w:tr>
      <w:tr w:rsidR="00400B57" w:rsidRPr="00400B57" w:rsidTr="00637261">
        <w:trPr>
          <w:trHeight w:val="32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SP3.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204 (81-651) 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98 (171-978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5 (85-732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99 (118-853)</w:t>
            </w:r>
          </w:p>
        </w:tc>
      </w:tr>
      <w:tr w:rsidR="00400B57" w:rsidRPr="00400B57" w:rsidTr="00637261">
        <w:trPr>
          <w:trHeight w:val="32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SP3.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40 (34-867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47 (118-1561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9 (27-509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04 (147-1435)</w:t>
            </w:r>
          </w:p>
        </w:tc>
      </w:tr>
      <w:tr w:rsidR="00400B57" w:rsidRPr="00400B57" w:rsidTr="00CE2B02">
        <w:trPr>
          <w:trHeight w:val="320"/>
        </w:trPr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ERA5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B57" w:rsidRPr="00400B57" w:rsidRDefault="000B70F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  <w:r w:rsidR="00400B57"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2 (3-56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B57" w:rsidRPr="00400B57" w:rsidRDefault="000B70F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 </w:t>
            </w:r>
            <w:r w:rsidR="00400B57"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1 (8-143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B57" w:rsidRPr="00400B57" w:rsidRDefault="000B70F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 </w:t>
            </w:r>
            <w:r w:rsidR="00400B57"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0 (3-45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B57" w:rsidRPr="00400B57" w:rsidRDefault="000B70F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 </w:t>
            </w:r>
            <w:r w:rsidR="00400B57"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0 (9-131)</w:t>
            </w:r>
          </w:p>
        </w:tc>
      </w:tr>
      <w:tr w:rsidR="00CE2B02" w:rsidRPr="00400B57" w:rsidTr="00CE2B02">
        <w:trPr>
          <w:trHeight w:val="54"/>
        </w:trPr>
        <w:tc>
          <w:tcPr>
            <w:tcW w:w="8927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</w:tcPr>
          <w:p w:rsidR="00CE2B02" w:rsidRDefault="00CE2B02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400B57" w:rsidRPr="00400B57" w:rsidTr="00CE2B02">
        <w:trPr>
          <w:trHeight w:val="189"/>
        </w:trPr>
        <w:tc>
          <w:tcPr>
            <w:tcW w:w="8927" w:type="dxa"/>
            <w:gridSpan w:val="5"/>
            <w:tcBorders>
              <w:top w:val="nil"/>
            </w:tcBorders>
            <w:shd w:val="clear" w:color="auto" w:fill="auto"/>
            <w:noWrap/>
            <w:vAlign w:val="bottom"/>
          </w:tcPr>
          <w:p w:rsidR="00400B57" w:rsidRPr="00400B57" w:rsidRDefault="00CE2B02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erozo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urface</w:t>
            </w:r>
            <w:proofErr w:type="spellEnd"/>
          </w:p>
        </w:tc>
      </w:tr>
      <w:tr w:rsidR="00400B57" w:rsidRPr="00400B57" w:rsidTr="00637261">
        <w:trPr>
          <w:trHeight w:val="38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SP2</w:t>
            </w: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a-DK"/>
              </w:rPr>
              <w:t>3D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427 (4</w:t>
            </w: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-3445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91 (253-8805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60 (66-1958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605 (275-6043)</w:t>
            </w:r>
          </w:p>
        </w:tc>
      </w:tr>
      <w:tr w:rsidR="00400B57" w:rsidRPr="00400B57" w:rsidTr="00637261">
        <w:trPr>
          <w:trHeight w:val="32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f3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3 (19-161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0B70F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  <w:r w:rsidR="00400B57"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24 (144-1446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0B70F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  <w:r w:rsidR="00400B57"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4 (16-158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0B70F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  <w:r w:rsidR="00400B57"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39 (39-718)</w:t>
            </w:r>
          </w:p>
        </w:tc>
      </w:tr>
      <w:tr w:rsidR="00400B57" w:rsidRPr="00400B57" w:rsidTr="00637261">
        <w:trPr>
          <w:trHeight w:val="32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f1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62 (291-1150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0B70F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  <w:r w:rsidR="00400B57"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55 (464-2277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73 (263-1392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12 (414-3007)</w:t>
            </w:r>
          </w:p>
        </w:tc>
      </w:tr>
      <w:tr w:rsidR="00400B57" w:rsidRPr="00400B57" w:rsidTr="00637261">
        <w:trPr>
          <w:trHeight w:val="36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SP1</w:t>
            </w: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a-DK"/>
              </w:rPr>
              <w:t>1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61 (188-3111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117 (640-13889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00B57" w:rsidRPr="00400B57" w:rsidRDefault="000B70F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  <w:r w:rsidR="00400B57"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1 (204-2316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00B57" w:rsidRPr="00400B57" w:rsidRDefault="00400B57" w:rsidP="0040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0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88 (744-11430)</w:t>
            </w:r>
          </w:p>
        </w:tc>
      </w:tr>
    </w:tbl>
    <w:p w:rsidR="00B32F65" w:rsidRDefault="00B32F65" w:rsidP="000B70F7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E1EF5">
        <w:rPr>
          <w:rFonts w:ascii="Times New Roman" w:hAnsi="Times New Roman" w:cs="Times New Roman"/>
          <w:sz w:val="24"/>
          <w:szCs w:val="24"/>
          <w:lang w:val="en-US"/>
        </w:rPr>
        <w:t xml:space="preserve">ecombinant protei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1E1EF5">
        <w:rPr>
          <w:rFonts w:ascii="Times New Roman" w:hAnsi="Times New Roman" w:cs="Times New Roman"/>
          <w:sz w:val="24"/>
          <w:szCs w:val="24"/>
          <w:lang w:val="en-US"/>
        </w:rPr>
        <w:t xml:space="preserve">derived from membrane anchored </w:t>
      </w:r>
      <w:r w:rsidRPr="00B32F65">
        <w:rPr>
          <w:rFonts w:ascii="Times New Roman" w:hAnsi="Times New Roman" w:cs="Times New Roman"/>
          <w:i/>
          <w:sz w:val="24"/>
          <w:szCs w:val="24"/>
          <w:lang w:val="en-US"/>
        </w:rPr>
        <w:t>P. falciparum</w:t>
      </w:r>
      <w:r w:rsidRPr="001E1EF5">
        <w:rPr>
          <w:rFonts w:ascii="Times New Roman" w:hAnsi="Times New Roman" w:cs="Times New Roman"/>
          <w:sz w:val="24"/>
          <w:szCs w:val="24"/>
          <w:lang w:val="en-US"/>
        </w:rPr>
        <w:t xml:space="preserve"> antigens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1E1EF5">
        <w:rPr>
          <w:rFonts w:ascii="Times New Roman" w:hAnsi="Times New Roman" w:cs="Times New Roman"/>
          <w:sz w:val="24"/>
          <w:szCs w:val="24"/>
          <w:lang w:val="en-US"/>
        </w:rPr>
        <w:t xml:space="preserve"> from antigens which are peripherally a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ciat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rozoi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urface.</w:t>
      </w:r>
    </w:p>
    <w:sectPr w:rsidR="00B32F65" w:rsidSect="004120C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019"/>
    <w:rsid w:val="000B70F7"/>
    <w:rsid w:val="000C6A58"/>
    <w:rsid w:val="001E1EF5"/>
    <w:rsid w:val="002E0CE8"/>
    <w:rsid w:val="00300515"/>
    <w:rsid w:val="003D284E"/>
    <w:rsid w:val="00400B57"/>
    <w:rsid w:val="004120C7"/>
    <w:rsid w:val="004C367D"/>
    <w:rsid w:val="00637261"/>
    <w:rsid w:val="007955C9"/>
    <w:rsid w:val="007B03E0"/>
    <w:rsid w:val="00955507"/>
    <w:rsid w:val="009B2E2A"/>
    <w:rsid w:val="009E7097"/>
    <w:rsid w:val="00B32F65"/>
    <w:rsid w:val="00CE2B02"/>
    <w:rsid w:val="00D06019"/>
    <w:rsid w:val="00FB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11CC4"/>
  <w15:chartTrackingRefBased/>
  <w15:docId w15:val="{E41CCB0E-F31C-4172-962B-6805748A1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6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196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heisen</dc:creator>
  <cp:keywords/>
  <dc:description/>
  <cp:lastModifiedBy>Michael Theisen</cp:lastModifiedBy>
  <cp:revision>13</cp:revision>
  <dcterms:created xsi:type="dcterms:W3CDTF">2022-02-12T09:07:00Z</dcterms:created>
  <dcterms:modified xsi:type="dcterms:W3CDTF">2022-02-13T14:45:00Z</dcterms:modified>
</cp:coreProperties>
</file>